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1401" w:rsidRDefault="009F1401"/>
    <w:p w:rsidR="009F1401" w:rsidRDefault="009F1401"/>
    <w:p w:rsidR="002248A1" w:rsidRDefault="009F1401">
      <w:bookmarkStart w:id="0" w:name="_GoBack"/>
      <w:bookmarkEnd w:id="0"/>
      <w:r w:rsidRPr="00F02375">
        <w:rPr>
          <w:noProof/>
        </w:rPr>
        <w:drawing>
          <wp:anchor distT="0" distB="0" distL="114300" distR="114300" simplePos="0" relativeHeight="251663360" behindDoc="0" locked="0" layoutInCell="1" allowOverlap="1" wp14:anchorId="537ECAEF" wp14:editId="423C10C9">
            <wp:simplePos x="0" y="0"/>
            <wp:positionH relativeFrom="margin">
              <wp:posOffset>1811020</wp:posOffset>
            </wp:positionH>
            <wp:positionV relativeFrom="margin">
              <wp:posOffset>2110740</wp:posOffset>
            </wp:positionV>
            <wp:extent cx="2880360" cy="174625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174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56232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8882B36" wp14:editId="6AEE758E">
                <wp:simplePos x="0" y="0"/>
                <wp:positionH relativeFrom="column">
                  <wp:posOffset>400050</wp:posOffset>
                </wp:positionH>
                <wp:positionV relativeFrom="paragraph">
                  <wp:posOffset>3419475</wp:posOffset>
                </wp:positionV>
                <wp:extent cx="7543800" cy="1403985"/>
                <wp:effectExtent l="0" t="0" r="0" b="635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54380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56232" w:rsidRPr="00256232" w:rsidRDefault="00D22A52" w:rsidP="00256232">
                            <w:pPr>
                              <w:jc w:val="both"/>
                            </w:pPr>
                            <w:r w:rsidRPr="00D22A52">
                              <w:rPr>
                                <w:b/>
                              </w:rPr>
                              <w:t>Fig</w:t>
                            </w:r>
                            <w:r w:rsidR="00256232" w:rsidRPr="00D22A52">
                              <w:rPr>
                                <w:b/>
                              </w:rPr>
                              <w:t xml:space="preserve"> S</w:t>
                            </w:r>
                            <w:r w:rsidR="00F75F57" w:rsidRPr="00D22A52">
                              <w:rPr>
                                <w:b/>
                              </w:rPr>
                              <w:t>2</w:t>
                            </w:r>
                            <w:r w:rsidR="00256232" w:rsidRPr="00D22A52">
                              <w:rPr>
                                <w:b/>
                              </w:rPr>
                              <w:t>.</w:t>
                            </w:r>
                            <w:r w:rsidR="00256232" w:rsidRPr="00256232">
                              <w:t xml:space="preserve"> </w:t>
                            </w:r>
                            <w:r w:rsidR="00F75F57" w:rsidRPr="00F02375">
                              <w:rPr>
                                <w:rFonts w:cs="Arial"/>
                              </w:rPr>
                              <w:t xml:space="preserve">Serum titers </w:t>
                            </w:r>
                            <w:r w:rsidR="00F75F57">
                              <w:rPr>
                                <w:rFonts w:cs="Arial"/>
                              </w:rPr>
                              <w:t xml:space="preserve">of </w:t>
                            </w:r>
                            <w:r w:rsidR="00F75F57" w:rsidRPr="00F02375">
                              <w:rPr>
                                <w:rFonts w:cs="Arial"/>
                              </w:rPr>
                              <w:t>IFN-α at 3 day post</w:t>
                            </w:r>
                            <w:r w:rsidR="00F75F57">
                              <w:rPr>
                                <w:rFonts w:eastAsia="Malgun Gothic" w:cs="Arial" w:hint="eastAsia"/>
                                <w:lang w:eastAsia="ko-KR"/>
                              </w:rPr>
                              <w:t>-</w:t>
                            </w:r>
                            <w:r w:rsidR="00F75F57" w:rsidRPr="00F02375">
                              <w:rPr>
                                <w:rFonts w:cs="Arial"/>
                              </w:rPr>
                              <w:t>vaccination</w:t>
                            </w:r>
                            <w:r w:rsidR="00F75F57">
                              <w:rPr>
                                <w:rFonts w:eastAsia="Malgun Gothic" w:cs="Arial" w:hint="eastAsia"/>
                                <w:lang w:eastAsia="ko-KR"/>
                              </w:rPr>
                              <w:t>.</w:t>
                            </w:r>
                            <w:r w:rsidR="00F75F57" w:rsidRPr="00F02375">
                              <w:rPr>
                                <w:rFonts w:cs="Arial"/>
                              </w:rPr>
                              <w:t xml:space="preserve"> Error bars represent the standard deviation from the mean (</w:t>
                            </w:r>
                            <w:r w:rsidR="00F75F57" w:rsidRPr="007444CB">
                              <w:rPr>
                                <w:rFonts w:cs="Arial"/>
                                <w:i/>
                              </w:rPr>
                              <w:t>n</w:t>
                            </w:r>
                            <w:r w:rsidR="00F75F57" w:rsidRPr="00F02375">
                              <w:rPr>
                                <w:rFonts w:cs="Arial"/>
                              </w:rPr>
                              <w:t>=4)</w:t>
                            </w:r>
                            <w:r w:rsidR="00F75F57">
                              <w:rPr>
                                <w:rFonts w:cs="Arial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08882B3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1.5pt;margin-top:269.25pt;width:594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" stroked="f">
                <v:textbox style="mso-fit-shape-to-text:t">
                  <w:txbxContent>
                    <w:p w:rsidR="00256232" w:rsidRPr="00256232" w:rsidRDefault="00D22A52" w:rsidP="00256232">
                      <w:pPr>
                        <w:jc w:val="both"/>
                      </w:pPr>
                      <w:r w:rsidRPr="00D22A52">
                        <w:rPr>
                          <w:b/>
                        </w:rPr>
                        <w:t>Fig</w:t>
                      </w:r>
                      <w:r w:rsidR="00256232" w:rsidRPr="00D22A52">
                        <w:rPr>
                          <w:b/>
                        </w:rPr>
                        <w:t xml:space="preserve"> S</w:t>
                      </w:r>
                      <w:r w:rsidR="00F75F57" w:rsidRPr="00D22A52">
                        <w:rPr>
                          <w:b/>
                        </w:rPr>
                        <w:t>2</w:t>
                      </w:r>
                      <w:r w:rsidR="00256232" w:rsidRPr="00D22A52">
                        <w:rPr>
                          <w:b/>
                        </w:rPr>
                        <w:t>.</w:t>
                      </w:r>
                      <w:r w:rsidR="00256232" w:rsidRPr="00256232">
                        <w:t xml:space="preserve"> </w:t>
                      </w:r>
                      <w:r w:rsidR="00F75F57" w:rsidRPr="00F02375">
                        <w:rPr>
                          <w:rFonts w:cs="Arial"/>
                        </w:rPr>
                        <w:t xml:space="preserve">Serum titers </w:t>
                      </w:r>
                      <w:r w:rsidR="00F75F57">
                        <w:rPr>
                          <w:rFonts w:cs="Arial"/>
                        </w:rPr>
                        <w:t xml:space="preserve">of </w:t>
                      </w:r>
                      <w:r w:rsidR="00F75F57" w:rsidRPr="00F02375">
                        <w:rPr>
                          <w:rFonts w:cs="Arial"/>
                        </w:rPr>
                        <w:t>IFN-α at 3 day post</w:t>
                      </w:r>
                      <w:r w:rsidR="00F75F57">
                        <w:rPr>
                          <w:rFonts w:eastAsia="Malgun Gothic" w:cs="Arial" w:hint="eastAsia"/>
                          <w:lang w:eastAsia="ko-KR"/>
                        </w:rPr>
                        <w:t>-</w:t>
                      </w:r>
                      <w:r w:rsidR="00F75F57" w:rsidRPr="00F02375">
                        <w:rPr>
                          <w:rFonts w:cs="Arial"/>
                        </w:rPr>
                        <w:t>vaccination</w:t>
                      </w:r>
                      <w:r w:rsidR="00F75F57">
                        <w:rPr>
                          <w:rFonts w:eastAsia="Malgun Gothic" w:cs="Arial" w:hint="eastAsia"/>
                          <w:lang w:eastAsia="ko-KR"/>
                        </w:rPr>
                        <w:t>.</w:t>
                      </w:r>
                      <w:r w:rsidR="00F75F57" w:rsidRPr="00F02375">
                        <w:rPr>
                          <w:rFonts w:cs="Arial"/>
                        </w:rPr>
                        <w:t xml:space="preserve"> Error bars represent the standard deviation from the mean (</w:t>
                      </w:r>
                      <w:r w:rsidR="00F75F57" w:rsidRPr="007444CB">
                        <w:rPr>
                          <w:rFonts w:cs="Arial"/>
                          <w:i/>
                        </w:rPr>
                        <w:t>n</w:t>
                      </w:r>
                      <w:r w:rsidR="00F75F57" w:rsidRPr="00F02375">
                        <w:rPr>
                          <w:rFonts w:cs="Arial"/>
                        </w:rPr>
                        <w:t>=4)</w:t>
                      </w:r>
                      <w:r w:rsidR="00F75F57">
                        <w:rPr>
                          <w:rFonts w:cs="Arial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2248A1" w:rsidSect="0084784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2BB7"/>
    <w:rsid w:val="00050B28"/>
    <w:rsid w:val="00212D42"/>
    <w:rsid w:val="002248A1"/>
    <w:rsid w:val="00256232"/>
    <w:rsid w:val="003264DA"/>
    <w:rsid w:val="003C73AB"/>
    <w:rsid w:val="005D2BB7"/>
    <w:rsid w:val="00700A3F"/>
    <w:rsid w:val="0076224C"/>
    <w:rsid w:val="008311B9"/>
    <w:rsid w:val="00836143"/>
    <w:rsid w:val="00847848"/>
    <w:rsid w:val="009F1401"/>
    <w:rsid w:val="00AF0441"/>
    <w:rsid w:val="00BB5D87"/>
    <w:rsid w:val="00BD27E6"/>
    <w:rsid w:val="00D22A52"/>
    <w:rsid w:val="00D25DE0"/>
    <w:rsid w:val="00D53DC4"/>
    <w:rsid w:val="00E06036"/>
    <w:rsid w:val="00E86E61"/>
    <w:rsid w:val="00EC70B7"/>
    <w:rsid w:val="00F75F57"/>
    <w:rsid w:val="00FA7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4A4EBD5-5445-4529-B4E6-817CB5AD1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62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623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06036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0</Words>
  <Characters>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M. Ngunjiri</dc:creator>
  <cp:lastModifiedBy>John M. Ngunjiri</cp:lastModifiedBy>
  <cp:revision>6</cp:revision>
  <dcterms:created xsi:type="dcterms:W3CDTF">2014-08-28T14:27:00Z</dcterms:created>
  <dcterms:modified xsi:type="dcterms:W3CDTF">2014-08-29T04:36:00Z</dcterms:modified>
</cp:coreProperties>
</file>